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813"/>
        <w:tblW w:w="8979" w:type="dxa"/>
        <w:tblLook w:val="04A0" w:firstRow="1" w:lastRow="0" w:firstColumn="1" w:lastColumn="0" w:noHBand="0" w:noVBand="1"/>
      </w:tblPr>
      <w:tblGrid>
        <w:gridCol w:w="2484"/>
        <w:gridCol w:w="1240"/>
        <w:gridCol w:w="1299"/>
        <w:gridCol w:w="1299"/>
        <w:gridCol w:w="1299"/>
        <w:gridCol w:w="1358"/>
      </w:tblGrid>
      <w:tr w:rsidR="000C0434" w:rsidRPr="006F2858" w14:paraId="5FCBE43A" w14:textId="77777777" w:rsidTr="005D3901">
        <w:trPr>
          <w:trHeight w:val="629"/>
        </w:trPr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7E9E6B1C" w14:textId="3873DA14" w:rsidR="000C0434" w:rsidRPr="006F2858" w:rsidRDefault="005E2199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40" w:type="dxa"/>
            <w:vAlign w:val="center"/>
          </w:tcPr>
          <w:p w14:paraId="1E80175F" w14:textId="7777777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330D5747" w14:textId="249732FF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9" w:type="dxa"/>
            <w:vAlign w:val="center"/>
          </w:tcPr>
          <w:p w14:paraId="21DA0860" w14:textId="35AFB9E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44800C96" w14:textId="508C7A4E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58" w:type="dxa"/>
            <w:vAlign w:val="center"/>
          </w:tcPr>
          <w:p w14:paraId="7F6FBBCB" w14:textId="7EBFD3B5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C0434" w:rsidRPr="006F2858" w14:paraId="15FE8681" w14:textId="77777777" w:rsidTr="005D3901">
        <w:trPr>
          <w:trHeight w:val="629"/>
        </w:trPr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14:paraId="2BFF7863" w14:textId="7777777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02BA365A" w14:textId="433FB392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0</w:t>
            </w:r>
            <w:proofErr w:type="gramStart"/>
            <w:r w:rsidR="00E54140" w:rsidRPr="00E54140">
              <w:rPr>
                <w:rFonts w:ascii="Times New Roman" w:hAnsi="Times New Roman" w:cs="Times New Roman"/>
                <w:vertAlign w:val="superscript"/>
              </w:rPr>
              <w:t>#</w:t>
            </w:r>
            <w:r w:rsidR="005E2199" w:rsidRPr="00E54140">
              <w:rPr>
                <w:rFonts w:ascii="Times New Roman" w:hAnsi="Times New Roman" w:cs="Times New Roman"/>
                <w:vertAlign w:val="superscript"/>
              </w:rPr>
              <w:t>,†</w:t>
            </w:r>
            <w:proofErr w:type="gramEnd"/>
          </w:p>
        </w:tc>
        <w:tc>
          <w:tcPr>
            <w:tcW w:w="1299" w:type="dxa"/>
            <w:vAlign w:val="center"/>
          </w:tcPr>
          <w:p w14:paraId="3CC3B9A4" w14:textId="763B7AE1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 ±7.5</w:t>
            </w:r>
          </w:p>
        </w:tc>
        <w:tc>
          <w:tcPr>
            <w:tcW w:w="1299" w:type="dxa"/>
            <w:vAlign w:val="center"/>
          </w:tcPr>
          <w:p w14:paraId="3BB5A318" w14:textId="34B34A8A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±12.6</w:t>
            </w:r>
          </w:p>
        </w:tc>
        <w:tc>
          <w:tcPr>
            <w:tcW w:w="1299" w:type="dxa"/>
            <w:vAlign w:val="center"/>
          </w:tcPr>
          <w:p w14:paraId="423EAA62" w14:textId="7C9FCBB8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5± 12.6</w:t>
            </w:r>
          </w:p>
        </w:tc>
        <w:tc>
          <w:tcPr>
            <w:tcW w:w="1358" w:type="dxa"/>
            <w:vAlign w:val="center"/>
          </w:tcPr>
          <w:p w14:paraId="791B4332" w14:textId="78CD3EDF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±6.5</w:t>
            </w:r>
          </w:p>
        </w:tc>
      </w:tr>
      <w:tr w:rsidR="000C0434" w:rsidRPr="006F2858" w14:paraId="7F66BEF5" w14:textId="77777777" w:rsidTr="005D3901">
        <w:trPr>
          <w:trHeight w:val="629"/>
        </w:trPr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14:paraId="607AD25C" w14:textId="41604BED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12(0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62E508E8" w14:textId="7777777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299" w:type="dxa"/>
            <w:vAlign w:val="center"/>
          </w:tcPr>
          <w:p w14:paraId="0793A54B" w14:textId="7DCF4922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 ±6.3</w:t>
            </w:r>
          </w:p>
        </w:tc>
        <w:tc>
          <w:tcPr>
            <w:tcW w:w="1299" w:type="dxa"/>
            <w:vAlign w:val="center"/>
          </w:tcPr>
          <w:p w14:paraId="4638EF22" w14:textId="2BBC71CB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±9.5</w:t>
            </w:r>
          </w:p>
        </w:tc>
        <w:tc>
          <w:tcPr>
            <w:tcW w:w="1299" w:type="dxa"/>
            <w:vAlign w:val="center"/>
          </w:tcPr>
          <w:p w14:paraId="113AD0BC" w14:textId="642D0615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±8.5</w:t>
            </w:r>
          </w:p>
        </w:tc>
        <w:tc>
          <w:tcPr>
            <w:tcW w:w="1358" w:type="dxa"/>
            <w:vAlign w:val="center"/>
          </w:tcPr>
          <w:p w14:paraId="2B794083" w14:textId="5142824F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±2.5</w:t>
            </w:r>
          </w:p>
        </w:tc>
      </w:tr>
      <w:tr w:rsidR="000C0434" w:rsidRPr="006F2858" w14:paraId="17137A88" w14:textId="77777777" w:rsidTr="005D3901">
        <w:trPr>
          <w:trHeight w:val="629"/>
        </w:trPr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14:paraId="23B8B1D2" w14:textId="1C8AA836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8737DA">
              <w:rPr>
                <w:rFonts w:ascii="Times New Roman" w:hAnsi="Times New Roman" w:cs="Times New Roman"/>
                <w:i/>
              </w:rPr>
              <w:t>(0)</w:t>
            </w:r>
            <w:r w:rsidR="005D3901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ins-25(0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7F8A7FA8" w14:textId="7777777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299" w:type="dxa"/>
            <w:vAlign w:val="center"/>
          </w:tcPr>
          <w:p w14:paraId="7F503CF9" w14:textId="1F52E21D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±7.5</w:t>
            </w:r>
          </w:p>
        </w:tc>
        <w:tc>
          <w:tcPr>
            <w:tcW w:w="1299" w:type="dxa"/>
            <w:vAlign w:val="center"/>
          </w:tcPr>
          <w:p w14:paraId="444020DB" w14:textId="3C79A958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±9.3</w:t>
            </w:r>
          </w:p>
        </w:tc>
        <w:tc>
          <w:tcPr>
            <w:tcW w:w="1299" w:type="dxa"/>
            <w:vAlign w:val="center"/>
          </w:tcPr>
          <w:p w14:paraId="6B3949E6" w14:textId="009A5E82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±12.5</w:t>
            </w:r>
          </w:p>
        </w:tc>
        <w:tc>
          <w:tcPr>
            <w:tcW w:w="1358" w:type="dxa"/>
            <w:vAlign w:val="center"/>
          </w:tcPr>
          <w:p w14:paraId="7414C84B" w14:textId="7925E01D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±6.5</w:t>
            </w:r>
          </w:p>
        </w:tc>
      </w:tr>
      <w:tr w:rsidR="000C0434" w:rsidRPr="006F2858" w14:paraId="3ACC0321" w14:textId="77777777" w:rsidTr="005D3901">
        <w:trPr>
          <w:trHeight w:val="629"/>
        </w:trPr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14:paraId="5A26F399" w14:textId="780CC266" w:rsidR="000C0434" w:rsidRDefault="000C0434" w:rsidP="00104F6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8737DA">
              <w:rPr>
                <w:rFonts w:ascii="Times New Roman" w:hAnsi="Times New Roman" w:cs="Times New Roman"/>
                <w:i/>
              </w:rPr>
              <w:t>(0)</w:t>
            </w:r>
            <w:r w:rsidR="00104F6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ins</w:t>
            </w:r>
            <w:r w:rsidR="00104F63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5(0</w:t>
            </w:r>
            <w:r w:rsidRPr="00C64BD1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</w:p>
          <w:p w14:paraId="61507AA9" w14:textId="5182B4C4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12(0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677E9BA1" w14:textId="7777777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299" w:type="dxa"/>
            <w:vAlign w:val="center"/>
          </w:tcPr>
          <w:p w14:paraId="7F256173" w14:textId="1C6B3167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±9.6</w:t>
            </w:r>
          </w:p>
        </w:tc>
        <w:tc>
          <w:tcPr>
            <w:tcW w:w="1299" w:type="dxa"/>
            <w:vAlign w:val="center"/>
          </w:tcPr>
          <w:p w14:paraId="5818838B" w14:textId="674ED8FA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±17.5</w:t>
            </w:r>
          </w:p>
        </w:tc>
        <w:tc>
          <w:tcPr>
            <w:tcW w:w="1299" w:type="dxa"/>
            <w:vAlign w:val="center"/>
          </w:tcPr>
          <w:p w14:paraId="3F7B549F" w14:textId="78FF06C5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±13.1</w:t>
            </w:r>
          </w:p>
        </w:tc>
        <w:tc>
          <w:tcPr>
            <w:tcW w:w="1358" w:type="dxa"/>
            <w:vAlign w:val="center"/>
          </w:tcPr>
          <w:p w14:paraId="796A2B87" w14:textId="558A5452" w:rsidR="000C0434" w:rsidRPr="00C64BD1" w:rsidRDefault="000C0434" w:rsidP="00104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±6.5</w:t>
            </w:r>
          </w:p>
        </w:tc>
      </w:tr>
    </w:tbl>
    <w:p w14:paraId="285E5938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56756A07" w14:textId="5E10B12E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bookmarkStart w:id="0" w:name="_Hlk40883790"/>
      <w:r>
        <w:rPr>
          <w:rFonts w:ascii="Times New Roman" w:hAnsi="Times New Roman" w:cs="Times New Roman"/>
        </w:rPr>
        <w:t>Time (Minutes)</w:t>
      </w:r>
      <w:bookmarkEnd w:id="0"/>
    </w:p>
    <w:p w14:paraId="25821780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5CEC5F35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4ACD005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9B7ADE7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17BCA03C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72079E9D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A207045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3EFA1B5E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32A6ABDB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0E8ECD7B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125D9BD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38D36BC5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C53F08E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00C22EC5" w14:textId="77777777" w:rsidR="00104F63" w:rsidRDefault="00104F6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20D6CD9" w14:textId="46AEF717" w:rsidR="00D7297C" w:rsidRDefault="009948FF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="00F63D9A">
        <w:rPr>
          <w:rFonts w:ascii="Times New Roman" w:hAnsi="Times New Roman" w:cs="Times New Roman"/>
        </w:rPr>
        <w:t xml:space="preserve">Shown are mean </w:t>
      </w:r>
      <w:r w:rsidR="008F77A2">
        <w:rPr>
          <w:rFonts w:ascii="Times New Roman" w:hAnsi="Times New Roman" w:cs="Times New Roman"/>
        </w:rPr>
        <w:t>±</w:t>
      </w:r>
      <w:r w:rsidR="00F63D9A">
        <w:rPr>
          <w:rFonts w:ascii="Times New Roman" w:hAnsi="Times New Roman" w:cs="Times New Roman"/>
        </w:rPr>
        <w:t xml:space="preserve">standard error </w:t>
      </w:r>
      <w:r w:rsidR="00E605CC">
        <w:rPr>
          <w:rFonts w:ascii="Times New Roman" w:hAnsi="Times New Roman" w:cs="Times New Roman"/>
        </w:rPr>
        <w:t>of</w:t>
      </w:r>
      <w:r w:rsidR="00F63D9A">
        <w:rPr>
          <w:rFonts w:ascii="Times New Roman" w:hAnsi="Times New Roman" w:cs="Times New Roman"/>
        </w:rPr>
        <w:t xml:space="preserve"> the percent animals of each strain at each timepoint that respon</w:t>
      </w:r>
      <w:r w:rsidR="00E605CC">
        <w:rPr>
          <w:rFonts w:ascii="Times New Roman" w:hAnsi="Times New Roman" w:cs="Times New Roman"/>
        </w:rPr>
        <w:t xml:space="preserve">d to touch on </w:t>
      </w:r>
      <w:r w:rsidR="0076794A">
        <w:rPr>
          <w:rFonts w:ascii="Times New Roman" w:hAnsi="Times New Roman" w:cs="Times New Roman"/>
        </w:rPr>
        <w:t>1</w:t>
      </w:r>
      <w:r w:rsidR="00D073A7">
        <w:rPr>
          <w:rFonts w:ascii="Times New Roman" w:hAnsi="Times New Roman" w:cs="Times New Roman"/>
        </w:rPr>
        <w:t>m</w:t>
      </w:r>
      <w:r w:rsidR="00E605CC">
        <w:rPr>
          <w:rFonts w:ascii="Times New Roman" w:hAnsi="Times New Roman" w:cs="Times New Roman"/>
        </w:rPr>
        <w:t xml:space="preserve">M </w:t>
      </w:r>
      <w:r w:rsidR="000C0434">
        <w:rPr>
          <w:rFonts w:ascii="Times New Roman" w:hAnsi="Times New Roman" w:cs="Times New Roman"/>
        </w:rPr>
        <w:t>Levamisole</w:t>
      </w:r>
      <w:r w:rsidR="00E605CC">
        <w:rPr>
          <w:rFonts w:ascii="Times New Roman" w:hAnsi="Times New Roman" w:cs="Times New Roman"/>
        </w:rPr>
        <w:t xml:space="preserve"> over three trials. N</w:t>
      </w:r>
      <w:r w:rsidR="00975937">
        <w:rPr>
          <w:rFonts w:ascii="Times New Roman" w:hAnsi="Times New Roman" w:cs="Times New Roman"/>
        </w:rPr>
        <w:t>=10</w:t>
      </w:r>
      <w:r w:rsidR="00F63D9A">
        <w:rPr>
          <w:rFonts w:ascii="Times New Roman" w:hAnsi="Times New Roman" w:cs="Times New Roman"/>
        </w:rPr>
        <w:t xml:space="preserve"> animals each trial.</w:t>
      </w:r>
      <w:r w:rsidR="00D073A7">
        <w:rPr>
          <w:rFonts w:ascii="Times New Roman" w:hAnsi="Times New Roman" w:cs="Times New Roman"/>
        </w:rPr>
        <w:t xml:space="preserve"> </w:t>
      </w:r>
    </w:p>
    <w:p w14:paraId="74E72AD5" w14:textId="50E8D07D" w:rsidR="00221BE8" w:rsidRDefault="00145D26" w:rsidP="00221BE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9948FF">
        <w:rPr>
          <w:rFonts w:ascii="Times New Roman" w:hAnsi="Times New Roman" w:cs="Times New Roman"/>
        </w:rPr>
        <w:t xml:space="preserve"> </w:t>
      </w:r>
      <w:r w:rsidR="00221BE8">
        <w:rPr>
          <w:rFonts w:ascii="Times New Roman" w:hAnsi="Times New Roman" w:cs="Times New Roman"/>
        </w:rPr>
        <w:t xml:space="preserve">Two-way ANOVA followed by Bonferroni’s post-hoc test </w:t>
      </w:r>
      <w:r w:rsidR="001145FE">
        <w:rPr>
          <w:rFonts w:ascii="Times New Roman" w:hAnsi="Times New Roman" w:cs="Times New Roman"/>
        </w:rPr>
        <w:t xml:space="preserve">was used </w:t>
      </w:r>
      <w:r w:rsidR="00221BE8">
        <w:rPr>
          <w:rFonts w:ascii="Times New Roman" w:hAnsi="Times New Roman" w:cs="Times New Roman"/>
        </w:rPr>
        <w:t>to compare strains. Mutant strains were compared to wild type at the same timepoint. None were significantly different from wild type.</w:t>
      </w:r>
    </w:p>
    <w:p w14:paraId="1815A337" w14:textId="145FE492" w:rsidR="00D7297C" w:rsidRPr="00D7297C" w:rsidRDefault="00D7297C" w:rsidP="008F77A2">
      <w:pPr>
        <w:spacing w:after="0"/>
        <w:rPr>
          <w:b/>
        </w:rPr>
      </w:pPr>
    </w:p>
    <w:sectPr w:rsidR="00D7297C" w:rsidRPr="00D7297C" w:rsidSect="00C64BD1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B985F" w14:textId="77777777" w:rsidR="00203DD8" w:rsidRDefault="00203DD8" w:rsidP="00F63A78">
      <w:pPr>
        <w:spacing w:after="0" w:line="240" w:lineRule="auto"/>
      </w:pPr>
      <w:r>
        <w:separator/>
      </w:r>
    </w:p>
  </w:endnote>
  <w:endnote w:type="continuationSeparator" w:id="0">
    <w:p w14:paraId="43CF366B" w14:textId="77777777" w:rsidR="00203DD8" w:rsidRDefault="00203DD8" w:rsidP="00F6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236E3" w14:textId="77777777" w:rsidR="00203DD8" w:rsidRDefault="00203DD8" w:rsidP="00F63A78">
      <w:pPr>
        <w:spacing w:after="0" w:line="240" w:lineRule="auto"/>
      </w:pPr>
      <w:r>
        <w:separator/>
      </w:r>
    </w:p>
  </w:footnote>
  <w:footnote w:type="continuationSeparator" w:id="0">
    <w:p w14:paraId="28EB4FE0" w14:textId="77777777" w:rsidR="00203DD8" w:rsidRDefault="00203DD8" w:rsidP="00F6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CE861" w14:textId="35F024E5" w:rsidR="00F63A78" w:rsidRPr="00975937" w:rsidRDefault="00F63A78">
    <w:pPr>
      <w:pStyle w:val="Header"/>
      <w:rPr>
        <w:iCs/>
      </w:rPr>
    </w:pPr>
    <w:r>
      <w:t>Table S</w:t>
    </w:r>
    <w:r w:rsidR="00BE3B15">
      <w:t>6</w:t>
    </w:r>
    <w:r>
      <w:t xml:space="preserve">. </w:t>
    </w:r>
    <w:bookmarkStart w:id="1" w:name="_Hlk21956037"/>
    <w:r w:rsidR="000C0434">
      <w:t>Levamisole</w:t>
    </w:r>
    <w:r>
      <w:t xml:space="preserve"> </w:t>
    </w:r>
    <w:proofErr w:type="spellStart"/>
    <w:r>
      <w:t>timecourse</w:t>
    </w:r>
    <w:proofErr w:type="spellEnd"/>
    <w:r>
      <w:t xml:space="preserve"> for </w:t>
    </w:r>
    <w:r w:rsidR="00314C6B">
      <w:rPr>
        <w:iCs/>
      </w:rPr>
      <w:t>n</w:t>
    </w:r>
    <w:r w:rsidR="00975937">
      <w:rPr>
        <w:iCs/>
      </w:rPr>
      <w:t xml:space="preserve">europeptide mutants 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792"/>
    <w:rsid w:val="00011792"/>
    <w:rsid w:val="00055DCC"/>
    <w:rsid w:val="000C0434"/>
    <w:rsid w:val="000D3F52"/>
    <w:rsid w:val="00104F63"/>
    <w:rsid w:val="001145FE"/>
    <w:rsid w:val="00145D26"/>
    <w:rsid w:val="00194D68"/>
    <w:rsid w:val="001C0A66"/>
    <w:rsid w:val="00203DD8"/>
    <w:rsid w:val="00221BE8"/>
    <w:rsid w:val="00272F52"/>
    <w:rsid w:val="00314C6B"/>
    <w:rsid w:val="0032072D"/>
    <w:rsid w:val="00320E2C"/>
    <w:rsid w:val="00371F94"/>
    <w:rsid w:val="003A4428"/>
    <w:rsid w:val="00434761"/>
    <w:rsid w:val="004F79E9"/>
    <w:rsid w:val="005D3901"/>
    <w:rsid w:val="005E2199"/>
    <w:rsid w:val="00637DDE"/>
    <w:rsid w:val="006B3C3E"/>
    <w:rsid w:val="006C5F22"/>
    <w:rsid w:val="006F2858"/>
    <w:rsid w:val="00710490"/>
    <w:rsid w:val="007408BE"/>
    <w:rsid w:val="0076794A"/>
    <w:rsid w:val="00777D0A"/>
    <w:rsid w:val="0078655F"/>
    <w:rsid w:val="00835750"/>
    <w:rsid w:val="0084663A"/>
    <w:rsid w:val="008737DA"/>
    <w:rsid w:val="008E7FCF"/>
    <w:rsid w:val="008F77A2"/>
    <w:rsid w:val="00975937"/>
    <w:rsid w:val="009948FF"/>
    <w:rsid w:val="00A85054"/>
    <w:rsid w:val="00A8646E"/>
    <w:rsid w:val="00BD6112"/>
    <w:rsid w:val="00BE3B15"/>
    <w:rsid w:val="00C64BD1"/>
    <w:rsid w:val="00D073A7"/>
    <w:rsid w:val="00D707CA"/>
    <w:rsid w:val="00D7297C"/>
    <w:rsid w:val="00DA49E8"/>
    <w:rsid w:val="00DA713F"/>
    <w:rsid w:val="00DF070C"/>
    <w:rsid w:val="00E24A04"/>
    <w:rsid w:val="00E54140"/>
    <w:rsid w:val="00E605CC"/>
    <w:rsid w:val="00ED5AAF"/>
    <w:rsid w:val="00F3624A"/>
    <w:rsid w:val="00F63A78"/>
    <w:rsid w:val="00F63D9A"/>
    <w:rsid w:val="00FB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F092F"/>
  <w15:docId w15:val="{743A94E9-2483-44DD-88A2-D999E561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6F28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78"/>
  </w:style>
  <w:style w:type="paragraph" w:styleId="Footer">
    <w:name w:val="footer"/>
    <w:basedOn w:val="Normal"/>
    <w:link w:val="Foot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78"/>
  </w:style>
  <w:style w:type="paragraph" w:styleId="BalloonText">
    <w:name w:val="Balloon Text"/>
    <w:basedOn w:val="Normal"/>
    <w:link w:val="BalloonTextChar"/>
    <w:uiPriority w:val="99"/>
    <w:semiHidden/>
    <w:unhideWhenUsed/>
    <w:rsid w:val="00221B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B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EB531-FED9-4D46-AD08-E6D747BE5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81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Microsoft Office User</cp:lastModifiedBy>
  <cp:revision>4</cp:revision>
  <dcterms:created xsi:type="dcterms:W3CDTF">2020-05-21T23:21:00Z</dcterms:created>
  <dcterms:modified xsi:type="dcterms:W3CDTF">2020-05-22T00:49:00Z</dcterms:modified>
</cp:coreProperties>
</file>